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4F32" w14:textId="3A838072" w:rsidR="0053271F" w:rsidRPr="007915AE" w:rsidRDefault="007A6101" w:rsidP="005E6744">
      <w:pPr>
        <w:spacing w:line="360" w:lineRule="auto"/>
        <w:jc w:val="center"/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Supporting information</w:t>
      </w:r>
      <w:r w:rsidR="00083E25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72184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2</w:t>
      </w:r>
    </w:p>
    <w:p w14:paraId="09D50BCB" w14:textId="4D321A06" w:rsidR="00BE417E" w:rsidRPr="00DD6F89" w:rsidRDefault="00721843" w:rsidP="00DD6F89">
      <w:pPr>
        <w:pStyle w:val="NormalWeb"/>
        <w:spacing w:after="0" w:line="360" w:lineRule="auto"/>
        <w:outlineLvl w:val="0"/>
        <w:rPr>
          <w:rFonts w:ascii="Arial" w:hAnsi="Arial" w:cs="Arial"/>
          <w:b/>
          <w:i w:val="0"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i w:val="0"/>
          <w:sz w:val="22"/>
          <w:szCs w:val="22"/>
          <w:u w:val="single"/>
          <w:lang w:val="en-GB"/>
        </w:rPr>
        <w:t xml:space="preserve">S2 </w:t>
      </w:r>
      <w:r w:rsidR="0053271F" w:rsidRPr="00DD6F89">
        <w:rPr>
          <w:rFonts w:ascii="Arial" w:hAnsi="Arial" w:cs="Arial"/>
          <w:b/>
          <w:i w:val="0"/>
          <w:sz w:val="22"/>
          <w:szCs w:val="22"/>
          <w:u w:val="single"/>
          <w:lang w:val="en-GB"/>
        </w:rPr>
        <w:t>Table</w:t>
      </w:r>
      <w:r w:rsidR="00593F28" w:rsidRPr="00DD6F89">
        <w:rPr>
          <w:rFonts w:ascii="Arial" w:hAnsi="Arial" w:cs="Arial"/>
          <w:b/>
          <w:i w:val="0"/>
          <w:sz w:val="22"/>
          <w:szCs w:val="22"/>
          <w:u w:val="single"/>
          <w:lang w:val="en-GB"/>
        </w:rPr>
        <w:t xml:space="preserve"> – </w:t>
      </w:r>
      <w:r w:rsidR="0053271F" w:rsidRPr="00DD6F89">
        <w:rPr>
          <w:rFonts w:ascii="Arial" w:hAnsi="Arial" w:cs="Arial"/>
          <w:b/>
          <w:i w:val="0"/>
          <w:sz w:val="22"/>
          <w:szCs w:val="22"/>
          <w:u w:val="single"/>
          <w:lang w:val="en-GB"/>
        </w:rPr>
        <w:t>Interview guide</w:t>
      </w:r>
    </w:p>
    <w:tbl>
      <w:tblPr>
        <w:tblStyle w:val="Grilledutableau"/>
        <w:tblW w:w="5000" w:type="pct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3482"/>
        <w:gridCol w:w="3484"/>
        <w:gridCol w:w="3484"/>
      </w:tblGrid>
      <w:tr w:rsidR="0053271F" w:rsidRPr="00C14611" w14:paraId="4B1C7676" w14:textId="77777777" w:rsidTr="005E3B0F">
        <w:tc>
          <w:tcPr>
            <w:tcW w:w="1666" w:type="pct"/>
            <w:shd w:val="clear" w:color="auto" w:fill="D0CECE" w:themeFill="background2" w:themeFillShade="E6"/>
          </w:tcPr>
          <w:p w14:paraId="31845E8E" w14:textId="77777777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TOPIC / THEME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3E2C301F" w14:textId="77777777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MAIN QUESTIONS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403EFA7D" w14:textId="77777777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FOLLOW-UP QUESTIONS</w:t>
            </w:r>
          </w:p>
        </w:tc>
      </w:tr>
      <w:tr w:rsidR="0053271F" w:rsidRPr="00C14611" w14:paraId="3114B4E7" w14:textId="77777777" w:rsidTr="005E3B0F">
        <w:tc>
          <w:tcPr>
            <w:tcW w:w="1666" w:type="pct"/>
            <w:shd w:val="clear" w:color="auto" w:fill="D0CECE" w:themeFill="background2" w:themeFillShade="E6"/>
          </w:tcPr>
          <w:p w14:paraId="1DF959AC" w14:textId="77777777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Experience with existential suffering and assisted suicide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5D7D61E6" w14:textId="77777777" w:rsidR="00E61ABF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id you already receive requests for assisted suicide </w:t>
            </w:r>
            <w:r w:rsidR="00E61ABF"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having existential</w:t>
            </w: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 suffering as a reason?</w:t>
            </w:r>
          </w:p>
          <w:p w14:paraId="46661FC9" w14:textId="77777777" w:rsid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yes, can you tell me more about it?</w:t>
            </w:r>
          </w:p>
          <w:p w14:paraId="4DC3C8DB" w14:textId="77777777" w:rsid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n your opinion, why were the reasons of this request “existential</w:t>
            </w:r>
            <w:r w:rsidR="00E61ABF"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”?</w:t>
            </w:r>
          </w:p>
          <w:p w14:paraId="1911B045" w14:textId="6379ABE1" w:rsidR="0053271F" w:rsidRP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at finally happened to this person?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295AC226" w14:textId="4BA8EFF0" w:rsidR="00E61ABF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en you have been confronted to this existential suffering, did you explore it?</w:t>
            </w:r>
          </w:p>
          <w:p w14:paraId="5D109987" w14:textId="010EF9AA" w:rsid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yes, how?</w:t>
            </w:r>
          </w:p>
          <w:p w14:paraId="0D741AE3" w14:textId="368C9E7D" w:rsidR="0053271F" w:rsidRP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no, why?</w:t>
            </w:r>
          </w:p>
          <w:p w14:paraId="3A3829CB" w14:textId="77777777" w:rsidR="0053271F" w:rsidRPr="00C14611" w:rsidRDefault="0053271F" w:rsidP="00E61ABF">
            <w:pPr>
              <w:pStyle w:val="NormalWeb"/>
              <w:spacing w:after="0" w:line="36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14:paraId="17A8147C" w14:textId="77777777" w:rsidR="0053271F" w:rsidRPr="00C14611" w:rsidRDefault="0053271F" w:rsidP="00E61ABF">
            <w:pPr>
              <w:pStyle w:val="NormalWeb"/>
              <w:spacing w:after="0" w:line="36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14:paraId="26269451" w14:textId="77777777" w:rsidR="0053271F" w:rsidRPr="00C14611" w:rsidRDefault="0053271F" w:rsidP="00E61ABF">
            <w:pPr>
              <w:pStyle w:val="NormalWeb"/>
              <w:spacing w:after="0" w:line="36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</w:tr>
      <w:tr w:rsidR="0053271F" w:rsidRPr="000155BC" w14:paraId="61B1BDEB" w14:textId="77777777" w:rsidTr="005E3B0F">
        <w:tc>
          <w:tcPr>
            <w:tcW w:w="1666" w:type="pct"/>
            <w:shd w:val="clear" w:color="auto" w:fill="D0CECE" w:themeFill="background2" w:themeFillShade="E6"/>
          </w:tcPr>
          <w:p w14:paraId="026CD4B8" w14:textId="00559CB0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ifficulties</w:t>
            </w:r>
            <w:r w:rsidR="00890EC6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 encountered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656BD9FD" w14:textId="11B1D413" w:rsidR="00E61ABF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o you feel any difficulties when you face these kinds of requests?</w:t>
            </w:r>
          </w:p>
          <w:p w14:paraId="5D6E7079" w14:textId="6AFD4589" w:rsidR="0053271F" w:rsidRPr="00C14611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yes, which?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1A7C4A69" w14:textId="6E21862F" w:rsidR="00E61ABF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o you think you have the tools to confront them?</w:t>
            </w:r>
          </w:p>
          <w:p w14:paraId="5BF676B7" w14:textId="1725BC80" w:rsid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yes, which?</w:t>
            </w:r>
          </w:p>
          <w:p w14:paraId="56464AD5" w14:textId="1DBD450E" w:rsidR="0053271F" w:rsidRP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f no, what would you need?</w:t>
            </w:r>
          </w:p>
        </w:tc>
      </w:tr>
      <w:tr w:rsidR="0053271F" w:rsidRPr="00C14611" w14:paraId="56BA1480" w14:textId="77777777" w:rsidTr="005E3B0F">
        <w:tc>
          <w:tcPr>
            <w:tcW w:w="1666" w:type="pct"/>
            <w:shd w:val="clear" w:color="auto" w:fill="D0CECE" w:themeFill="background2" w:themeFillShade="E6"/>
          </w:tcPr>
          <w:p w14:paraId="7ACFD9D4" w14:textId="0A9A7BBD" w:rsidR="0053271F" w:rsidRPr="00C14611" w:rsidRDefault="00890EC6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Acceptability of existential suffering as a motive for assisted suicide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39DB0905" w14:textId="77777777" w:rsidR="00E61ABF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o you think that existential suffering is a justifiable reason for requesting assisted suicide?</w:t>
            </w:r>
          </w:p>
          <w:p w14:paraId="63C42D21" w14:textId="316F4755" w:rsidR="0053271F" w:rsidRPr="00C14611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y?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78044438" w14:textId="77777777" w:rsidR="0053271F" w:rsidRPr="00C14611" w:rsidRDefault="0053271F" w:rsidP="00E61ABF">
            <w:pPr>
              <w:pStyle w:val="NormalWeb"/>
              <w:spacing w:after="0" w:line="36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</w:tr>
      <w:tr w:rsidR="0053271F" w:rsidRPr="000155BC" w14:paraId="197E361C" w14:textId="77777777" w:rsidTr="005E3B0F">
        <w:tc>
          <w:tcPr>
            <w:tcW w:w="1666" w:type="pct"/>
            <w:shd w:val="clear" w:color="auto" w:fill="D0CECE" w:themeFill="background2" w:themeFillShade="E6"/>
          </w:tcPr>
          <w:p w14:paraId="3BB14B97" w14:textId="6F8E72E5" w:rsidR="0053271F" w:rsidRPr="00C14611" w:rsidRDefault="00890EC6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Management and alternatives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3740D980" w14:textId="20EC9673" w:rsidR="00E61ABF" w:rsidRDefault="0053271F" w:rsidP="00E61ABF">
            <w:pPr>
              <w:pStyle w:val="NormalWeb"/>
              <w:numPr>
                <w:ilvl w:val="0"/>
                <w:numId w:val="5"/>
              </w:numPr>
              <w:spacing w:after="0" w:line="360" w:lineRule="auto"/>
              <w:ind w:left="377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at should we propose to people requesting assisted suicide with a reason of existential suffering?</w:t>
            </w:r>
          </w:p>
          <w:p w14:paraId="728E9546" w14:textId="06ED9B13" w:rsidR="0053271F" w:rsidRP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ich alternatives?</w:t>
            </w:r>
          </w:p>
          <w:p w14:paraId="15BCA92A" w14:textId="2F5478A5" w:rsidR="00E61ABF" w:rsidRDefault="0053271F" w:rsidP="00E61ABF">
            <w:pPr>
              <w:pStyle w:val="NormalWeb"/>
              <w:numPr>
                <w:ilvl w:val="0"/>
                <w:numId w:val="5"/>
              </w:numPr>
              <w:spacing w:after="0" w:line="360" w:lineRule="auto"/>
              <w:ind w:left="377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at would be your role?</w:t>
            </w:r>
          </w:p>
          <w:p w14:paraId="4DE2392F" w14:textId="6462DF1F" w:rsidR="0053271F" w:rsidRPr="00E61ABF" w:rsidRDefault="0053271F" w:rsidP="00E61ABF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E61ABF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o else do you imagine having to take care of existential suffering when it’s part of the request for assisted suicide? 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14:paraId="7AB8A839" w14:textId="0C5687DB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o you think it is your role to explore existential suffering?</w:t>
            </w:r>
          </w:p>
          <w:p w14:paraId="191A7EFB" w14:textId="22784EE7" w:rsidR="0053271F" w:rsidRPr="00C14611" w:rsidRDefault="0053271F" w:rsidP="00407C17">
            <w:pPr>
              <w:pStyle w:val="NormalWeb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no, whose </w:t>
            </w:r>
            <w:r w:rsidR="00E61ABF"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role,</w:t>
            </w: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 is it?</w:t>
            </w:r>
          </w:p>
          <w:p w14:paraId="288628CB" w14:textId="77777777" w:rsidR="0053271F" w:rsidRPr="00C14611" w:rsidRDefault="0053271F" w:rsidP="00E61ABF">
            <w:pPr>
              <w:pStyle w:val="NormalWeb"/>
              <w:spacing w:after="0" w:line="36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14:paraId="3DD7C3C5" w14:textId="4016A372" w:rsidR="0053271F" w:rsidRPr="00C14611" w:rsidRDefault="0053271F" w:rsidP="00E61ABF">
            <w:pPr>
              <w:pStyle w:val="NormalWeb"/>
              <w:spacing w:after="0" w:line="36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the person doesn’t change his/her mind, how would you ensure that there is nothing else to do? </w:t>
            </w:r>
          </w:p>
        </w:tc>
      </w:tr>
    </w:tbl>
    <w:p w14:paraId="6E86021F" w14:textId="77777777" w:rsidR="0053271F" w:rsidRDefault="0053271F" w:rsidP="00E61ABF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sectPr w:rsidR="0053271F" w:rsidSect="0014249F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848A2" w14:textId="77777777" w:rsidR="00DA0FEB" w:rsidRDefault="00DA0FEB">
      <w:r>
        <w:separator/>
      </w:r>
    </w:p>
  </w:endnote>
  <w:endnote w:type="continuationSeparator" w:id="0">
    <w:p w14:paraId="5D70C02C" w14:textId="77777777" w:rsidR="00DA0FEB" w:rsidRDefault="00DA0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E65B8" w14:textId="77777777" w:rsidR="00EA5FA9" w:rsidRDefault="0053271F" w:rsidP="00146F5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2C11D3C" w14:textId="77777777" w:rsidR="00EA5FA9" w:rsidRDefault="00000000" w:rsidP="00713A2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6A6CC" w14:textId="74921B91" w:rsidR="00EA5FA9" w:rsidRPr="00DD6F89" w:rsidRDefault="00000000" w:rsidP="00146F5E">
    <w:pPr>
      <w:pStyle w:val="Pieddepage"/>
      <w:ind w:right="360"/>
      <w:rPr>
        <w:rFonts w:ascii="Arial" w:hAnsi="Arial" w:cs="Arial"/>
        <w:i w:val="0"/>
        <w:iCs w:val="0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7C9D3" w14:textId="77777777" w:rsidR="00DA0FEB" w:rsidRDefault="00DA0FEB">
      <w:r>
        <w:separator/>
      </w:r>
    </w:p>
  </w:footnote>
  <w:footnote w:type="continuationSeparator" w:id="0">
    <w:p w14:paraId="6B8CC369" w14:textId="77777777" w:rsidR="00DA0FEB" w:rsidRDefault="00DA0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6CF7"/>
    <w:multiLevelType w:val="hybridMultilevel"/>
    <w:tmpl w:val="50428C9C"/>
    <w:lvl w:ilvl="0" w:tplc="9E48DB72">
      <w:start w:val="9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03D9F"/>
    <w:multiLevelType w:val="hybridMultilevel"/>
    <w:tmpl w:val="966C58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35BEB"/>
    <w:multiLevelType w:val="hybridMultilevel"/>
    <w:tmpl w:val="69729E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E7102"/>
    <w:multiLevelType w:val="hybridMultilevel"/>
    <w:tmpl w:val="D794C668"/>
    <w:lvl w:ilvl="0" w:tplc="3C9A6A84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9803CC"/>
    <w:multiLevelType w:val="hybridMultilevel"/>
    <w:tmpl w:val="B4BAEB52"/>
    <w:lvl w:ilvl="0" w:tplc="DBA83A6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936656">
    <w:abstractNumId w:val="4"/>
  </w:num>
  <w:num w:numId="2" w16cid:durableId="66072729">
    <w:abstractNumId w:val="2"/>
  </w:num>
  <w:num w:numId="3" w16cid:durableId="682979700">
    <w:abstractNumId w:val="3"/>
  </w:num>
  <w:num w:numId="4" w16cid:durableId="76756112">
    <w:abstractNumId w:val="0"/>
  </w:num>
  <w:num w:numId="5" w16cid:durableId="1411658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1F"/>
    <w:rsid w:val="000155BC"/>
    <w:rsid w:val="00034A6A"/>
    <w:rsid w:val="0007038D"/>
    <w:rsid w:val="00083E25"/>
    <w:rsid w:val="000C1D54"/>
    <w:rsid w:val="00120DA3"/>
    <w:rsid w:val="00191E4C"/>
    <w:rsid w:val="00233059"/>
    <w:rsid w:val="00366497"/>
    <w:rsid w:val="00371182"/>
    <w:rsid w:val="003951E0"/>
    <w:rsid w:val="003C6E34"/>
    <w:rsid w:val="003E6BD1"/>
    <w:rsid w:val="00407C17"/>
    <w:rsid w:val="00413EB8"/>
    <w:rsid w:val="00420E8B"/>
    <w:rsid w:val="00494E75"/>
    <w:rsid w:val="0053271F"/>
    <w:rsid w:val="00593F28"/>
    <w:rsid w:val="005E228E"/>
    <w:rsid w:val="005E6744"/>
    <w:rsid w:val="00630144"/>
    <w:rsid w:val="0070194C"/>
    <w:rsid w:val="00721843"/>
    <w:rsid w:val="007915AE"/>
    <w:rsid w:val="007A6101"/>
    <w:rsid w:val="00872643"/>
    <w:rsid w:val="00890EC6"/>
    <w:rsid w:val="009A5E5C"/>
    <w:rsid w:val="00AA3D4B"/>
    <w:rsid w:val="00B06EB6"/>
    <w:rsid w:val="00B205C1"/>
    <w:rsid w:val="00B9320D"/>
    <w:rsid w:val="00BC4AF7"/>
    <w:rsid w:val="00BE417E"/>
    <w:rsid w:val="00C7133C"/>
    <w:rsid w:val="00CB0EC8"/>
    <w:rsid w:val="00CB1376"/>
    <w:rsid w:val="00CD7C91"/>
    <w:rsid w:val="00D7260E"/>
    <w:rsid w:val="00DA0FEB"/>
    <w:rsid w:val="00DD6F89"/>
    <w:rsid w:val="00E61ABF"/>
    <w:rsid w:val="00FA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90594"/>
  <w15:chartTrackingRefBased/>
  <w15:docId w15:val="{56826615-D663-DD49-B45F-4B3CDB02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7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53271F"/>
    <w:pPr>
      <w:spacing w:before="100" w:beforeAutospacing="1" w:after="119" w:line="288" w:lineRule="auto"/>
    </w:pPr>
    <w:rPr>
      <w:rFonts w:eastAsiaTheme="minorEastAsia"/>
      <w:i/>
      <w:iCs/>
      <w:sz w:val="20"/>
      <w:szCs w:val="20"/>
    </w:rPr>
  </w:style>
  <w:style w:type="table" w:styleId="Grilledutableau">
    <w:name w:val="Table Grid"/>
    <w:basedOn w:val="TableauNormal"/>
    <w:uiPriority w:val="39"/>
    <w:rsid w:val="0053271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271F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3271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i/>
      <w:iCs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3271F"/>
    <w:rPr>
      <w:rFonts w:eastAsiaTheme="minorEastAsia"/>
      <w:i/>
      <w:i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53271F"/>
  </w:style>
  <w:style w:type="character" w:customStyle="1" w:styleId="NormalWebCar">
    <w:name w:val="Normal (Web) Car"/>
    <w:basedOn w:val="Policepardfaut"/>
    <w:link w:val="NormalWeb"/>
    <w:uiPriority w:val="99"/>
    <w:rsid w:val="0053271F"/>
    <w:rPr>
      <w:rFonts w:ascii="Times New Roman" w:eastAsiaTheme="minorEastAsia" w:hAnsi="Times New Roman" w:cs="Times New Roman"/>
      <w:i/>
      <w:i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13EB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EB8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630144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2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stelle Gaignard</dc:creator>
  <cp:keywords/>
  <dc:description/>
  <cp:lastModifiedBy>Marie-Estelle Gaignard</cp:lastModifiedBy>
  <cp:revision>48</cp:revision>
  <dcterms:created xsi:type="dcterms:W3CDTF">2021-01-19T09:52:00Z</dcterms:created>
  <dcterms:modified xsi:type="dcterms:W3CDTF">2023-04-12T21:24:00Z</dcterms:modified>
</cp:coreProperties>
</file>